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0621" w:rsidRPr="00D56484" w:rsidRDefault="00900621" w:rsidP="00900621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noProof/>
          <w:lang w:val="en-US"/>
        </w:rPr>
        <w:drawing>
          <wp:inline distT="0" distB="0" distL="0" distR="0" wp14:anchorId="0B8EDF62" wp14:editId="031C6E06">
            <wp:extent cx="4981575" cy="3667125"/>
            <wp:effectExtent l="0" t="0" r="9525" b="9525"/>
            <wp:docPr id="8663108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31086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81575" cy="366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0621" w:rsidRDefault="00900621" w:rsidP="00900621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18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total protein intake resemblance among all siblings.</w:t>
      </w:r>
    </w:p>
    <w:p w:rsidR="00E766DC" w:rsidRDefault="00E766DC">
      <w:bookmarkStart w:id="0" w:name="_GoBack"/>
      <w:bookmarkEnd w:id="0"/>
    </w:p>
    <w:sectPr w:rsidR="00E766DC" w:rsidSect="00900621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490"/>
    <w:rsid w:val="00900621"/>
    <w:rsid w:val="00B47490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7F96A7-406D-4296-B912-18652B694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0621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02:00Z</dcterms:created>
  <dcterms:modified xsi:type="dcterms:W3CDTF">2024-11-15T18:03:00Z</dcterms:modified>
</cp:coreProperties>
</file>